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highlight w:val="none"/>
        </w:rPr>
      </w:pPr>
      <w:r>
        <w:rPr>
          <w:highlight w:val="none"/>
        </w:rPr>
        <w:t>Supplementary Material</w:t>
      </w:r>
    </w:p>
    <w:p w14:paraId="33610406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/>
          <w:color w:val="auto"/>
          <w:highlight w:val="none"/>
        </w:rPr>
      </w:pPr>
      <w:r>
        <w:rPr>
          <w:rFonts w:hint="default"/>
          <w:color w:val="auto"/>
          <w:highlight w:val="none"/>
        </w:rPr>
        <w:t>Calculation of QLHSF Doses for Mice</w:t>
      </w:r>
    </w:p>
    <w:p w14:paraId="450AB6F0">
      <w:pPr>
        <w:widowControl/>
        <w:spacing w:line="240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The clinical dose of QLHSF for adults (70 kg body weight) is 1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5 g per day, which is approximately 2 g/kg (1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5 g/70 kg).</w:t>
      </w:r>
    </w:p>
    <w:p w14:paraId="78C7B7F3">
      <w:pPr>
        <w:widowControl/>
        <w:spacing w:line="240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To convert this human equivalent dose to the appropriate dose for mice, the body surface area normalization method was applied, using a conversion factor (Kₘ) of 9.1 for converting a human dose (mg/kg) to a mouse dose (mg/kg)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The calculation is as follows:</w:t>
      </w:r>
    </w:p>
    <w:p w14:paraId="2A1D46B4">
      <w:pPr>
        <w:widowControl/>
        <w:spacing w:line="240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M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ouse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Dose (mg/kg) = Human Dose (mg/kg) × Kₘ</w:t>
      </w:r>
    </w:p>
    <w:p w14:paraId="4596DD80">
      <w:pPr>
        <w:widowControl/>
        <w:spacing w:line="240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M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ouse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Dose = 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g/kg × 9.1 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</w:t>
      </w:r>
      <w:r>
        <w:rPr>
          <w:rFonts w:hint="eastAsia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18.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g/kg</w:t>
      </w:r>
    </w:p>
    <w:p w14:paraId="2BBB6E0D">
      <w:pPr>
        <w:widowControl/>
        <w:spacing w:line="240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hi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dose was designated as the high dose (QLHSF-H). The low dose (QLHSF-L,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</w:rPr>
        <w:t>9.1 g/kg) was set at half of the high dose to evaluate a potential dose-response relationship.</w:t>
      </w:r>
    </w:p>
    <w:p w14:paraId="73F417F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/>
          <w:highlight w:val="none"/>
        </w:rPr>
      </w:pPr>
    </w:p>
    <w:p w14:paraId="2176DAA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/>
          <w:highlight w:val="none"/>
        </w:rPr>
      </w:pPr>
      <w:r>
        <w:rPr>
          <w:rFonts w:hint="default"/>
          <w:highlight w:val="none"/>
        </w:rPr>
        <w:t>Table S</w:t>
      </w:r>
      <w:r>
        <w:rPr>
          <w:rFonts w:hint="default"/>
          <w:highlight w:val="none"/>
          <w:lang w:val="en-US" w:eastAsia="zh-CN"/>
        </w:rPr>
        <w:t>1</w:t>
      </w:r>
      <w:r>
        <w:rPr>
          <w:rFonts w:hint="default"/>
          <w:highlight w:val="none"/>
        </w:rPr>
        <w:t xml:space="preserve"> Chemical components of QLHSF.</w:t>
      </w:r>
    </w:p>
    <w:tbl>
      <w:tblPr>
        <w:tblStyle w:val="20"/>
        <w:tblW w:w="104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329"/>
        <w:gridCol w:w="1541"/>
        <w:gridCol w:w="1262"/>
        <w:gridCol w:w="1113"/>
        <w:gridCol w:w="873"/>
        <w:gridCol w:w="3595"/>
        <w:gridCol w:w="113"/>
      </w:tblGrid>
      <w:tr w14:paraId="157CB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3" w:type="dxa"/>
          <w:trHeight w:val="897" w:hRule="atLeast"/>
          <w:jc w:val="center"/>
        </w:trPr>
        <w:tc>
          <w:tcPr>
            <w:tcW w:w="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AE8EE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No.</w:t>
            </w:r>
          </w:p>
        </w:tc>
        <w:tc>
          <w:tcPr>
            <w:tcW w:w="13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AE39F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Retention time(min)</w:t>
            </w:r>
          </w:p>
        </w:tc>
        <w:tc>
          <w:tcPr>
            <w:tcW w:w="15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F3B6F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Compound</w:t>
            </w:r>
          </w:p>
        </w:tc>
        <w:tc>
          <w:tcPr>
            <w:tcW w:w="1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BE041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Formula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AF6CE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Adduct ion</w:t>
            </w:r>
          </w:p>
        </w:tc>
        <w:tc>
          <w:tcPr>
            <w:tcW w:w="8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F09FA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m/z value</w:t>
            </w:r>
          </w:p>
        </w:tc>
        <w:tc>
          <w:tcPr>
            <w:tcW w:w="35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2967B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MS/MS</w:t>
            </w:r>
          </w:p>
        </w:tc>
      </w:tr>
      <w:tr w14:paraId="35AA5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  <w:jc w:val="center"/>
        </w:trPr>
        <w:tc>
          <w:tcPr>
            <w:tcW w:w="6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49F7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3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7247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41</w:t>
            </w:r>
          </w:p>
        </w:tc>
        <w:tc>
          <w:tcPr>
            <w:tcW w:w="15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DF1A4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Malic acid</w:t>
            </w:r>
          </w:p>
        </w:tc>
        <w:tc>
          <w:tcPr>
            <w:tcW w:w="12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0044A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5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5778E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586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33.0141</w:t>
            </w:r>
          </w:p>
        </w:tc>
        <w:tc>
          <w:tcPr>
            <w:tcW w:w="3708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CDE3D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1.0141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5.003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3.0136</w:t>
            </w:r>
          </w:p>
        </w:tc>
      </w:tr>
      <w:tr w14:paraId="623E7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7CB2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A8E7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8FEA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itric ac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EEB4D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DA52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6AB3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91.0197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2CD6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1.0049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57.03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59.01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7.00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1.007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1.096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2.011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9.017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0.9981</w:t>
            </w:r>
          </w:p>
        </w:tc>
      </w:tr>
      <w:tr w14:paraId="6769F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1A59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A906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2DDF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Gallic Ac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A34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BE96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2713D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69.0143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3070F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1.02042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7.0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9.033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9.0187;81.035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7.028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7.01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80.019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4.016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5.023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5.117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6.027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7.031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9.0138</w:t>
            </w:r>
          </w:p>
        </w:tc>
      </w:tr>
      <w:tr w14:paraId="35B33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67ED5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8884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.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1FB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Malto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BC9D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B9F9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727B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27.0401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AB37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3.0196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1.0343</w:t>
            </w:r>
          </w:p>
        </w:tc>
      </w:tr>
      <w:tr w14:paraId="2DC2A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BE95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42A06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.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0FFF9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-Hydroxymethylfurfur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DD0F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7B1D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F1C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27.0398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74753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1.0395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9.03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1.034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9.0291</w:t>
            </w:r>
          </w:p>
        </w:tc>
      </w:tr>
      <w:tr w14:paraId="00354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5500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AE7D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.8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7C124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Phenylalani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5B6A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N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C4F5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C014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66.0864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9469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5.0407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7.0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9.05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0.050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1.055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3.068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2.048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3.055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4.06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0.0781</w:t>
            </w:r>
          </w:p>
        </w:tc>
      </w:tr>
      <w:tr w14:paraId="5C8FB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6A57F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E69F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4.9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F4F86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Morronisid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9EC7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209C4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Na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7C82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29.1369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645C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61.0169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9.0338</w:t>
            </w:r>
          </w:p>
        </w:tc>
      </w:tr>
      <w:tr w14:paraId="59EEA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DF03F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7F6E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5.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772B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Neochlorogenic ac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8303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DA89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A363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53.0888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F027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27.0398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5.04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1.023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3.044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1.055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2.058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3.0609</w:t>
            </w:r>
          </w:p>
        </w:tc>
      </w:tr>
      <w:tr w14:paraId="152DE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37C7EE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A1D582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6.63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2CADFA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hlorogenic Acid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BF1DDB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A03B11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4E9F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55.1026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098A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9.0397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7.049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7.03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8.036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5.04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6.046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5.028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6.031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3.039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4.0424</w:t>
            </w:r>
          </w:p>
        </w:tc>
      </w:tr>
      <w:tr w14:paraId="45364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6" w:hRule="atLeast"/>
          <w:jc w:val="center"/>
        </w:trPr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2E14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8444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FD3B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B279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F9D6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635B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53.0884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6E0A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9.0146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1.013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5.029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3.035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9.028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1.04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7.039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3.029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4.038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5.044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7.02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1.023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1.029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3.04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1.05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2.058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3.0611</w:t>
            </w:r>
          </w:p>
        </w:tc>
      </w:tr>
      <w:tr w14:paraId="2C276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B696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82D3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7.9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6CC20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Secologanosid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B341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9679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8BA3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89.1094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BC09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9.0144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9.0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1.01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5.029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9.02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1.02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3.020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1.065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9.0042</w:t>
            </w:r>
          </w:p>
        </w:tc>
      </w:tr>
      <w:tr w14:paraId="1784B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6471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3557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9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385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Logan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46AC8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5606D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0743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89.1097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87383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9.0145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1.02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2.028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6.04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6.060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09.045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89.1094</w:t>
            </w:r>
          </w:p>
        </w:tc>
      </w:tr>
      <w:tr w14:paraId="0CFAE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9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A6B40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46CF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9.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E5416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Swertiamar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C02E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8785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D775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73.1147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77D3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5.0187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59.01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0.017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7.018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9.03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1.01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3.03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5.030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9.02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3.03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4.03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5.011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7.029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8.03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1.02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5.035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6.038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3.02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4.029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9.0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0.037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1.06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3.04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1.019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9.061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.06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1.04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7.068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9.052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3.050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73.115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75.1238</w:t>
            </w:r>
          </w:p>
        </w:tc>
      </w:tr>
      <w:tr w14:paraId="11800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F279A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2AF7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2.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295B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Polyporenic acid 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56DE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4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554F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Na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DA383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05.203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AC5D3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3.0197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9.03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7.041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9.058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5.029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5.051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7.063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9.048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3.054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7.049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9.06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9.067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3.057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8.050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0.065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1.07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3.013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7.062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7.055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9.07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4.050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5.067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6.061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5.053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6.058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80.060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23.105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81.11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07.1299</w:t>
            </w:r>
          </w:p>
        </w:tc>
      </w:tr>
      <w:tr w14:paraId="2ACA9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CA83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9F66F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2.7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3D986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-Epi-logan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C614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FC29D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COO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DF247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35.1513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866B2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27.0405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1.0229</w:t>
            </w:r>
          </w:p>
        </w:tc>
      </w:tr>
      <w:tr w14:paraId="21E46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0" w:hRule="atLeast"/>
          <w:jc w:val="center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872CE4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75F9D1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3.4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A1AFA9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lbiflorin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80B336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03FD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D651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1.1717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BB1E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7.04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1.075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2.078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1.059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80.076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7.081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8.08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01.106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19.117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20.120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81.1664</w:t>
            </w:r>
          </w:p>
        </w:tc>
      </w:tr>
      <w:tr w14:paraId="28C84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45B3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9CAB1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B93B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3E22C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9039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COO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B5C6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25.1614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5674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7.0402;121.029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1.071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79.1567</w:t>
            </w:r>
          </w:p>
        </w:tc>
      </w:tr>
      <w:tr w14:paraId="13F12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7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D641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4776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7.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E5901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Peaoniflor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5D53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1796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COO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BE0E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25.1629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0C2E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1.0137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7.039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89.024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01.02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3.023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1.029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2.03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3.043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1.04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5.05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6.059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7.055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09.096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27.108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28.111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31.13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49.145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50.148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51.15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79.156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80.160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525.1582</w:t>
            </w:r>
          </w:p>
        </w:tc>
      </w:tr>
      <w:tr w14:paraId="1B8D2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B2B1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411EA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0.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275F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Secoxylogan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54C1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34FEC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DD0E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03.1253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E4473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01.0242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1.029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3.043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7.039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9.02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5.056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1.03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33.058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71.1002</w:t>
            </w:r>
          </w:p>
        </w:tc>
      </w:tr>
      <w:tr w14:paraId="2A20D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F379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44E2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0.7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643A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Secologan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CF95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72D0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COO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E6D03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33.1357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DA43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01.0236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9.03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3.045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5.03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9.0528</w:t>
            </w:r>
          </w:p>
        </w:tc>
      </w:tr>
      <w:tr w14:paraId="61691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B1B9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F041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2.7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DC19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Poricoic acid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7F39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4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9400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B5A5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5.1998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57BC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35.0048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9.131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485.3843</w:t>
            </w:r>
          </w:p>
        </w:tc>
      </w:tr>
      <w:tr w14:paraId="4D7B0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22CE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C0C14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6.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39F3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Isochlorogenic acid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F62A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37CB6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82ED2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15.1197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00C7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11.0433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5.04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5.035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1.022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3.044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9.033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1.055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53.0865</w:t>
            </w:r>
          </w:p>
        </w:tc>
      </w:tr>
      <w:tr w14:paraId="69CF5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C8B7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700F0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0.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C75F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ornusid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6BEC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11B2A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FB31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41.1576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8768E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25.025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69.01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09.063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47.075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541.1569</w:t>
            </w:r>
          </w:p>
        </w:tc>
      </w:tr>
      <w:tr w14:paraId="6BB47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EB7E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2FB0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0.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25260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alycosin-7-O-Glc-6-O-M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30459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E9848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EC38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33.1295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FF5C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37.0233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7.060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13.055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25.055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53.049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70.053</w:t>
            </w:r>
          </w:p>
        </w:tc>
      </w:tr>
      <w:tr w14:paraId="3C648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0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A14C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0B2BD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1.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9CECD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Isochlorogenic acid 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7780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4A904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4DDB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15.1212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97D9B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3.0349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1.043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5.04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5.035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3.044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9.033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91.05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03.035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99.052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35.076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353.0865</w:t>
            </w:r>
          </w:p>
        </w:tc>
      </w:tr>
      <w:tr w14:paraId="7A13D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979BA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BA380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1.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C17C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α-Linolenic Ac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90291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41CE9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E6053F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79.1603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3E9F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7.0711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65.040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9.023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49.124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.02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05.0883</w:t>
            </w:r>
          </w:p>
        </w:tc>
      </w:tr>
      <w:tr w14:paraId="54EEB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9FC83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290FAC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5.7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B0A6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Flindersi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B1837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N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CC70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D2C1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28.1966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15D8D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07.0858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3.09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17.07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20.089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32.086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4.134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228.1239</w:t>
            </w:r>
          </w:p>
        </w:tc>
      </w:tr>
      <w:tr w14:paraId="37C13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  <w:jc w:val="center"/>
        </w:trPr>
        <w:tc>
          <w:tcPr>
            <w:tcW w:w="6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45508F8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6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D45FE5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5.93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13C21AE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Pachymic acid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AE4FFA2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3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5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bscript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E2FA13A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448EA76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27.3186</w:t>
            </w:r>
          </w:p>
        </w:tc>
        <w:tc>
          <w:tcPr>
            <w:tcW w:w="370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C579A25"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17.0357;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75.1131</w:t>
            </w:r>
          </w:p>
        </w:tc>
      </w:tr>
    </w:tbl>
    <w:p w14:paraId="5B7F0CE8">
      <w:pPr>
        <w:spacing w:before="240" w:line="24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sectPr>
      <w:footerReference r:id="rId6" w:type="default"/>
      <w:headerReference r:id="rId5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331888"/>
    <w:rsid w:val="15BE5ACD"/>
    <w:rsid w:val="16071A5E"/>
    <w:rsid w:val="1FD837FF"/>
    <w:rsid w:val="268A7650"/>
    <w:rsid w:val="292C7935"/>
    <w:rsid w:val="2D4D422C"/>
    <w:rsid w:val="31D245A1"/>
    <w:rsid w:val="34873421"/>
    <w:rsid w:val="3F503857"/>
    <w:rsid w:val="4B9A1834"/>
    <w:rsid w:val="4C863541"/>
    <w:rsid w:val="4F4E12B3"/>
    <w:rsid w:val="512F6710"/>
    <w:rsid w:val="5838665C"/>
    <w:rsid w:val="5BB97AB4"/>
    <w:rsid w:val="61A426DB"/>
    <w:rsid w:val="671169F6"/>
    <w:rsid w:val="6E380D0C"/>
    <w:rsid w:val="733D0B73"/>
    <w:rsid w:val="757C1E26"/>
    <w:rsid w:val="7686246E"/>
    <w:rsid w:val="7BB1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42</Words>
  <Characters>3981</Characters>
  <Lines>6</Lines>
  <Paragraphs>1</Paragraphs>
  <TotalTime>23</TotalTime>
  <ScaleCrop>false</ScaleCrop>
  <LinksUpToDate>false</LinksUpToDate>
  <CharactersWithSpaces>41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艳羡</cp:lastModifiedBy>
  <cp:lastPrinted>2013-10-03T12:51:00Z</cp:lastPrinted>
  <dcterms:modified xsi:type="dcterms:W3CDTF">2026-04-03T11:02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EwZDg1NzFlNzE0ZTM3MjhhMGJmNTQxZmE2OWM2ODAiLCJ1c2VySWQiOiI2NjU2MjM1NTA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C1306418A904346A890A6D04CC3CA26_13</vt:lpwstr>
  </property>
</Properties>
</file>